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B41F0" w14:textId="4FA5F4F2" w:rsidR="00B04A88" w:rsidRDefault="004B6339" w:rsidP="004B63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52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026F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0EEACB2" w14:textId="4B420171" w:rsidR="00026F96" w:rsidRPr="008A06B5" w:rsidRDefault="00527037" w:rsidP="00B04A88">
      <w:pPr>
        <w:pStyle w:val="Ingetavst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A06B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</w:t>
      </w:r>
      <w:r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204C7" w:rsidRPr="008A06B5">
        <w:rPr>
          <w:rFonts w:ascii="Times New Roman" w:hAnsi="Times New Roman" w:cs="Times New Roman"/>
          <w:sz w:val="20"/>
          <w:szCs w:val="20"/>
          <w:lang w:val="en-US"/>
        </w:rPr>
        <w:t>A-ning results</w:t>
      </w:r>
      <w:r w:rsidR="00431F39"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0FE3" w:rsidRPr="008A06B5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33450C"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4C07" w:rsidRPr="008A06B5">
        <w:rPr>
          <w:rFonts w:ascii="Times New Roman" w:hAnsi="Times New Roman" w:cs="Times New Roman"/>
          <w:sz w:val="20"/>
          <w:szCs w:val="20"/>
          <w:lang w:val="en-US"/>
        </w:rPr>
        <w:t>four weeks after stroke</w:t>
      </w:r>
      <w:r w:rsidR="00430FE3"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3450C" w:rsidRPr="008A06B5">
        <w:rPr>
          <w:rFonts w:ascii="Times New Roman" w:hAnsi="Times New Roman" w:cs="Times New Roman"/>
          <w:sz w:val="20"/>
          <w:szCs w:val="20"/>
          <w:lang w:val="en-US"/>
        </w:rPr>
        <w:t>(A1)</w:t>
      </w:r>
      <w:r w:rsidR="00B67FBA"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5574F1" w:rsidRPr="008A06B5">
        <w:rPr>
          <w:rFonts w:ascii="Times New Roman" w:hAnsi="Times New Roman" w:cs="Times New Roman"/>
          <w:sz w:val="20"/>
          <w:szCs w:val="20"/>
          <w:lang w:val="en-US"/>
        </w:rPr>
        <w:t>at 6-months follow-up</w:t>
      </w:r>
      <w:r w:rsidR="00B67FBA"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(A2)</w:t>
      </w:r>
      <w:r w:rsidR="00C0591E" w:rsidRPr="008A06B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27BC5" w:rsidRPr="008A06B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</w:t>
      </w:r>
    </w:p>
    <w:tbl>
      <w:tblPr>
        <w:tblStyle w:val="Tabellrutnt"/>
        <w:tblW w:w="93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50"/>
        <w:gridCol w:w="849"/>
        <w:gridCol w:w="1132"/>
        <w:gridCol w:w="1092"/>
        <w:gridCol w:w="1124"/>
        <w:gridCol w:w="1124"/>
        <w:gridCol w:w="1124"/>
        <w:gridCol w:w="1338"/>
      </w:tblGrid>
      <w:tr w:rsidR="00897E72" w14:paraId="024B4F8C" w14:textId="77777777" w:rsidTr="000973A9">
        <w:trPr>
          <w:trHeight w:val="690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BE8666" w14:textId="77777777" w:rsidR="0003401F" w:rsidRDefault="0003401F" w:rsidP="007A4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B530D9" w14:textId="07F88572" w:rsidR="00FD32BC" w:rsidRPr="00B757BC" w:rsidRDefault="00FD32BC" w:rsidP="004B63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5E08E2" w14:textId="59915B88" w:rsidR="00221FEE" w:rsidRPr="009A6ABE" w:rsidRDefault="00844F0B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</w:t>
            </w:r>
            <w:r w:rsidR="00CD3104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</w:t>
            </w:r>
          </w:p>
          <w:p w14:paraId="3B1FD08B" w14:textId="181C1771" w:rsidR="00FD32BC" w:rsidRPr="009A6ABE" w:rsidRDefault="00844F0B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  <w:r w:rsidR="000E156E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342F1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="000E156E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dex</w:t>
            </w: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26AF27A" w14:textId="2950ED27" w:rsidR="00297FCF" w:rsidRPr="009A6ABE" w:rsidRDefault="000C494A" w:rsidP="00844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.</w:t>
            </w:r>
          </w:p>
          <w:p w14:paraId="60C37C07" w14:textId="77777777" w:rsidR="00FD32BC" w:rsidRPr="009A6ABE" w:rsidRDefault="00844F0B" w:rsidP="00844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al exp</w:t>
            </w:r>
            <w:r w:rsidR="00180446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="00221FEE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180446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E904AEC" w14:textId="4FEBF5B8" w:rsidR="00444621" w:rsidRPr="009A6ABE" w:rsidRDefault="00444621" w:rsidP="00844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F367DDE" w14:textId="5A74E600" w:rsidR="00FD32BC" w:rsidRPr="009A6ABE" w:rsidRDefault="000C494A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.</w:t>
            </w:r>
            <w:r w:rsidR="00297FCF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80446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tition</w:t>
            </w:r>
          </w:p>
          <w:p w14:paraId="503AD10B" w14:textId="77777777" w:rsidR="00444621" w:rsidRPr="009A6ABE" w:rsidRDefault="00444621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972531" w14:textId="1A95F5C9" w:rsidR="00444621" w:rsidRPr="009A6ABE" w:rsidRDefault="00444621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CD9CF20" w14:textId="74B0C63A" w:rsidR="00297FCF" w:rsidRPr="009A6ABE" w:rsidRDefault="000C494A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. </w:t>
            </w:r>
          </w:p>
          <w:p w14:paraId="117A7A08" w14:textId="2F5197CB" w:rsidR="00444621" w:rsidRPr="009A6ABE" w:rsidRDefault="001D549B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ditory comp</w:t>
            </w:r>
            <w:r w:rsidR="00C935B4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094F02C" w14:textId="1A80F593" w:rsidR="00297FCF" w:rsidRPr="009A6ABE" w:rsidRDefault="000C494A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. </w:t>
            </w:r>
          </w:p>
          <w:p w14:paraId="22A84559" w14:textId="7A92BA63" w:rsidR="00FD32BC" w:rsidRPr="009A6ABE" w:rsidRDefault="005E5609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 comp</w:t>
            </w:r>
            <w:r w:rsidR="000C63AF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36710AC" w14:textId="66F6212C" w:rsidR="00297FCF" w:rsidRPr="009A6ABE" w:rsidRDefault="000C494A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. </w:t>
            </w:r>
          </w:p>
          <w:p w14:paraId="2C7922E7" w14:textId="4CCEC4F7" w:rsidR="00FD32BC" w:rsidRPr="009A6ABE" w:rsidRDefault="00BE54ED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 alou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233627C" w14:textId="197FA1C3" w:rsidR="003556F7" w:rsidRPr="009A6ABE" w:rsidRDefault="00FE1A9F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562C50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.</w:t>
            </w:r>
          </w:p>
          <w:p w14:paraId="3E3CBAE8" w14:textId="0B638CCC" w:rsidR="00FD32BC" w:rsidRPr="009A6ABE" w:rsidRDefault="00BE54ED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ctati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ADB1898" w14:textId="533F8DF5" w:rsidR="00FD32BC" w:rsidRPr="009A6ABE" w:rsidRDefault="00FE1A9F" w:rsidP="004B63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297FCF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. </w:t>
            </w:r>
            <w:r w:rsidR="00BE54ED" w:rsidRPr="009A6A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ormative writing</w:t>
            </w:r>
          </w:p>
        </w:tc>
      </w:tr>
      <w:tr w:rsidR="000B3E58" w14:paraId="3200CAC0" w14:textId="77777777" w:rsidTr="00823884">
        <w:trPr>
          <w:trHeight w:val="222"/>
        </w:trPr>
        <w:tc>
          <w:tcPr>
            <w:tcW w:w="708" w:type="dxa"/>
            <w:tcBorders>
              <w:top w:val="single" w:sz="4" w:space="0" w:color="auto"/>
            </w:tcBorders>
          </w:tcPr>
          <w:p w14:paraId="3EF9E986" w14:textId="3AC4B4F1" w:rsidR="000B3E58" w:rsidRPr="00352E29" w:rsidRDefault="000B3E58" w:rsidP="000B3E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808104" w14:textId="41331381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0E226EF" w14:textId="5F8017CC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EFC664F" w14:textId="501DE871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3EDA31D" w14:textId="266B1024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E977523" w14:textId="74570DCA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375A53D" w14:textId="4AB900FC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3511A16" w14:textId="36678E1A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9627A75" w14:textId="3DC34B05" w:rsidR="000B3E58" w:rsidRPr="00352E29" w:rsidRDefault="000B3E58" w:rsidP="000B3E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1/A2</w:t>
            </w:r>
          </w:p>
        </w:tc>
      </w:tr>
      <w:tr w:rsidR="00A2190C" w14:paraId="019B96E2" w14:textId="77777777" w:rsidTr="00823884">
        <w:trPr>
          <w:trHeight w:val="222"/>
        </w:trPr>
        <w:tc>
          <w:tcPr>
            <w:tcW w:w="708" w:type="dxa"/>
          </w:tcPr>
          <w:p w14:paraId="1E37568C" w14:textId="6BC5F376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4C00048A" w14:textId="67213068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BC0C14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2</w:t>
            </w:r>
          </w:p>
        </w:tc>
        <w:tc>
          <w:tcPr>
            <w:tcW w:w="849" w:type="dxa"/>
            <w:vAlign w:val="bottom"/>
          </w:tcPr>
          <w:p w14:paraId="37BAFE25" w14:textId="1922C3A2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/</w:t>
            </w:r>
            <w:r w:rsidR="00DD52D8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2" w:type="dxa"/>
            <w:vAlign w:val="bottom"/>
          </w:tcPr>
          <w:p w14:paraId="1BB4AD62" w14:textId="2F1CE95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/</w:t>
            </w:r>
            <w:r w:rsidR="00EA4593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92" w:type="dxa"/>
            <w:vAlign w:val="bottom"/>
          </w:tcPr>
          <w:p w14:paraId="7D6C3734" w14:textId="7994B20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/</w:t>
            </w:r>
            <w:r w:rsidR="00D3178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24" w:type="dxa"/>
            <w:vAlign w:val="bottom"/>
          </w:tcPr>
          <w:p w14:paraId="3B8EC558" w14:textId="10A8791A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/</w:t>
            </w:r>
            <w:r w:rsidR="000140C0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24" w:type="dxa"/>
            <w:vAlign w:val="bottom"/>
          </w:tcPr>
          <w:p w14:paraId="6F3599C2" w14:textId="4F5B3F92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B0E87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B0E87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24" w:type="dxa"/>
            <w:vAlign w:val="bottom"/>
          </w:tcPr>
          <w:p w14:paraId="76588AAE" w14:textId="6B6093D3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/</w:t>
            </w:r>
          </w:p>
        </w:tc>
        <w:tc>
          <w:tcPr>
            <w:tcW w:w="1338" w:type="dxa"/>
            <w:vAlign w:val="bottom"/>
          </w:tcPr>
          <w:p w14:paraId="3DCD21EF" w14:textId="7313FBF6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/</w:t>
            </w:r>
          </w:p>
        </w:tc>
      </w:tr>
      <w:tr w:rsidR="00A2190C" w14:paraId="3B57AA7B" w14:textId="77777777" w:rsidTr="00823884">
        <w:trPr>
          <w:trHeight w:val="222"/>
        </w:trPr>
        <w:tc>
          <w:tcPr>
            <w:tcW w:w="708" w:type="dxa"/>
          </w:tcPr>
          <w:p w14:paraId="48F81366" w14:textId="2419D507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700D0BD7" w14:textId="08B788EB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AB7305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.0</w:t>
            </w:r>
          </w:p>
        </w:tc>
        <w:tc>
          <w:tcPr>
            <w:tcW w:w="849" w:type="dxa"/>
            <w:vAlign w:val="bottom"/>
          </w:tcPr>
          <w:p w14:paraId="3F8C2FF7" w14:textId="10284D6D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F5079D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.5</w:t>
            </w:r>
          </w:p>
        </w:tc>
        <w:tc>
          <w:tcPr>
            <w:tcW w:w="1132" w:type="dxa"/>
            <w:vAlign w:val="bottom"/>
          </w:tcPr>
          <w:p w14:paraId="0018F020" w14:textId="3214E18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1.9</w:t>
            </w:r>
          </w:p>
        </w:tc>
        <w:tc>
          <w:tcPr>
            <w:tcW w:w="1092" w:type="dxa"/>
            <w:vAlign w:val="bottom"/>
          </w:tcPr>
          <w:p w14:paraId="57C0A37C" w14:textId="7D9D2D42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3178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</w:t>
            </w:r>
            <w:r w:rsidR="00AE08E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24" w:type="dxa"/>
            <w:vAlign w:val="bottom"/>
          </w:tcPr>
          <w:p w14:paraId="144CBE2B" w14:textId="3FD1F153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0140C0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5</w:t>
            </w:r>
          </w:p>
        </w:tc>
        <w:tc>
          <w:tcPr>
            <w:tcW w:w="1124" w:type="dxa"/>
            <w:vAlign w:val="bottom"/>
          </w:tcPr>
          <w:p w14:paraId="5F282ADF" w14:textId="52CDBCCC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00C6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BB0E87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3</w:t>
            </w:r>
          </w:p>
        </w:tc>
        <w:tc>
          <w:tcPr>
            <w:tcW w:w="1124" w:type="dxa"/>
            <w:vAlign w:val="bottom"/>
          </w:tcPr>
          <w:p w14:paraId="23019025" w14:textId="23CCB57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8" w:type="dxa"/>
            <w:vAlign w:val="bottom"/>
          </w:tcPr>
          <w:p w14:paraId="0E039AD6" w14:textId="4DFECB8C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2190C" w14:paraId="081A806A" w14:textId="77777777" w:rsidTr="00823884">
        <w:trPr>
          <w:trHeight w:val="222"/>
        </w:trPr>
        <w:tc>
          <w:tcPr>
            <w:tcW w:w="708" w:type="dxa"/>
          </w:tcPr>
          <w:p w14:paraId="2D340701" w14:textId="0E0E3B66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vAlign w:val="bottom"/>
          </w:tcPr>
          <w:p w14:paraId="3FFD6E6E" w14:textId="0DE2819F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7A665F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0</w:t>
            </w:r>
          </w:p>
        </w:tc>
        <w:tc>
          <w:tcPr>
            <w:tcW w:w="849" w:type="dxa"/>
            <w:vAlign w:val="bottom"/>
          </w:tcPr>
          <w:p w14:paraId="78824D38" w14:textId="015FAF3A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F5079D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3</w:t>
            </w:r>
          </w:p>
        </w:tc>
        <w:tc>
          <w:tcPr>
            <w:tcW w:w="1132" w:type="dxa"/>
            <w:vAlign w:val="bottom"/>
          </w:tcPr>
          <w:p w14:paraId="39D966B0" w14:textId="2F6B46A7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3</w:t>
            </w:r>
          </w:p>
        </w:tc>
        <w:tc>
          <w:tcPr>
            <w:tcW w:w="1092" w:type="dxa"/>
            <w:vAlign w:val="bottom"/>
          </w:tcPr>
          <w:p w14:paraId="644545D4" w14:textId="1EB52DBB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E08E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9B675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24" w:type="dxa"/>
            <w:vAlign w:val="bottom"/>
          </w:tcPr>
          <w:p w14:paraId="5094B254" w14:textId="6C36519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0140C0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3</w:t>
            </w:r>
          </w:p>
        </w:tc>
        <w:tc>
          <w:tcPr>
            <w:tcW w:w="1124" w:type="dxa"/>
            <w:vAlign w:val="bottom"/>
          </w:tcPr>
          <w:p w14:paraId="738A11F6" w14:textId="31737E8C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BB0E87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5</w:t>
            </w:r>
          </w:p>
        </w:tc>
        <w:tc>
          <w:tcPr>
            <w:tcW w:w="1124" w:type="dxa"/>
            <w:vAlign w:val="bottom"/>
          </w:tcPr>
          <w:p w14:paraId="12DFF538" w14:textId="1D553F2F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38" w:type="dxa"/>
            <w:vAlign w:val="bottom"/>
          </w:tcPr>
          <w:p w14:paraId="34CF19B8" w14:textId="1E153B71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2190C" w14:paraId="5DBB8707" w14:textId="77777777" w:rsidTr="00823884">
        <w:trPr>
          <w:trHeight w:val="222"/>
        </w:trPr>
        <w:tc>
          <w:tcPr>
            <w:tcW w:w="708" w:type="dxa"/>
          </w:tcPr>
          <w:p w14:paraId="7BBD0A71" w14:textId="530960F7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vAlign w:val="bottom"/>
          </w:tcPr>
          <w:p w14:paraId="1E468A23" w14:textId="0C21D4B9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="007A665F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7</w:t>
            </w:r>
          </w:p>
        </w:tc>
        <w:tc>
          <w:tcPr>
            <w:tcW w:w="849" w:type="dxa"/>
            <w:vAlign w:val="bottom"/>
          </w:tcPr>
          <w:p w14:paraId="132E2893" w14:textId="1766E61B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="00F5079D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0</w:t>
            </w:r>
          </w:p>
        </w:tc>
        <w:tc>
          <w:tcPr>
            <w:tcW w:w="1132" w:type="dxa"/>
            <w:vAlign w:val="bottom"/>
          </w:tcPr>
          <w:p w14:paraId="6CD74A4B" w14:textId="349B26FC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3.0</w:t>
            </w:r>
          </w:p>
        </w:tc>
        <w:tc>
          <w:tcPr>
            <w:tcW w:w="1092" w:type="dxa"/>
            <w:vAlign w:val="bottom"/>
          </w:tcPr>
          <w:p w14:paraId="1A4A169C" w14:textId="5C6F152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="009B675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6</w:t>
            </w:r>
          </w:p>
        </w:tc>
        <w:tc>
          <w:tcPr>
            <w:tcW w:w="1124" w:type="dxa"/>
            <w:vAlign w:val="bottom"/>
          </w:tcPr>
          <w:p w14:paraId="27521FC9" w14:textId="1B43FAC7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="000140C0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6</w:t>
            </w:r>
          </w:p>
        </w:tc>
        <w:tc>
          <w:tcPr>
            <w:tcW w:w="1124" w:type="dxa"/>
            <w:vAlign w:val="bottom"/>
          </w:tcPr>
          <w:p w14:paraId="149A35F1" w14:textId="4140F021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BB0E87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900C6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24" w:type="dxa"/>
            <w:vAlign w:val="bottom"/>
          </w:tcPr>
          <w:p w14:paraId="7B1422CF" w14:textId="28C1BAEB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vAlign w:val="bottom"/>
          </w:tcPr>
          <w:p w14:paraId="4E884B3F" w14:textId="3CFFA4D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2190C" w14:paraId="5D2A1F3B" w14:textId="77777777" w:rsidTr="00823884">
        <w:trPr>
          <w:trHeight w:val="222"/>
        </w:trPr>
        <w:tc>
          <w:tcPr>
            <w:tcW w:w="708" w:type="dxa"/>
          </w:tcPr>
          <w:p w14:paraId="7E37FAE5" w14:textId="29D9C451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vAlign w:val="bottom"/>
          </w:tcPr>
          <w:p w14:paraId="44A11DD9" w14:textId="5DF96B6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7A665F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4.6</w:t>
            </w:r>
          </w:p>
        </w:tc>
        <w:tc>
          <w:tcPr>
            <w:tcW w:w="849" w:type="dxa"/>
            <w:vAlign w:val="bottom"/>
          </w:tcPr>
          <w:p w14:paraId="7402F501" w14:textId="7C051DDC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="00F5079D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93D7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2" w:type="dxa"/>
            <w:vAlign w:val="bottom"/>
          </w:tcPr>
          <w:p w14:paraId="307E2C23" w14:textId="4BE10C0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3</w:t>
            </w:r>
          </w:p>
        </w:tc>
        <w:tc>
          <w:tcPr>
            <w:tcW w:w="1092" w:type="dxa"/>
            <w:vAlign w:val="bottom"/>
          </w:tcPr>
          <w:p w14:paraId="73700F75" w14:textId="6BDBA42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="009B675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9</w:t>
            </w:r>
          </w:p>
        </w:tc>
        <w:tc>
          <w:tcPr>
            <w:tcW w:w="1124" w:type="dxa"/>
            <w:vAlign w:val="bottom"/>
          </w:tcPr>
          <w:p w14:paraId="2D0DE60E" w14:textId="7D40ED7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="009B5D8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9</w:t>
            </w:r>
          </w:p>
        </w:tc>
        <w:tc>
          <w:tcPr>
            <w:tcW w:w="1124" w:type="dxa"/>
            <w:vAlign w:val="bottom"/>
          </w:tcPr>
          <w:p w14:paraId="093F65F4" w14:textId="4D2E3346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00C6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4.3</w:t>
            </w:r>
          </w:p>
        </w:tc>
        <w:tc>
          <w:tcPr>
            <w:tcW w:w="1124" w:type="dxa"/>
            <w:vAlign w:val="bottom"/>
          </w:tcPr>
          <w:p w14:paraId="60370453" w14:textId="7833272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38" w:type="dxa"/>
            <w:vAlign w:val="bottom"/>
          </w:tcPr>
          <w:p w14:paraId="39ADD751" w14:textId="4F27B27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A2190C" w14:paraId="383D8A31" w14:textId="77777777" w:rsidTr="00823884">
        <w:trPr>
          <w:trHeight w:val="222"/>
        </w:trPr>
        <w:tc>
          <w:tcPr>
            <w:tcW w:w="708" w:type="dxa"/>
          </w:tcPr>
          <w:p w14:paraId="33FD0E59" w14:textId="224D1013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bottom"/>
          </w:tcPr>
          <w:p w14:paraId="0E1C4619" w14:textId="057D0A2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7A665F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9</w:t>
            </w:r>
          </w:p>
        </w:tc>
        <w:tc>
          <w:tcPr>
            <w:tcW w:w="849" w:type="dxa"/>
            <w:vAlign w:val="bottom"/>
          </w:tcPr>
          <w:p w14:paraId="6DB9F7C8" w14:textId="40BA557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B93D7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8</w:t>
            </w:r>
          </w:p>
        </w:tc>
        <w:tc>
          <w:tcPr>
            <w:tcW w:w="1132" w:type="dxa"/>
            <w:vAlign w:val="bottom"/>
          </w:tcPr>
          <w:p w14:paraId="1263B788" w14:textId="3CEB5C63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8</w:t>
            </w:r>
          </w:p>
        </w:tc>
        <w:tc>
          <w:tcPr>
            <w:tcW w:w="1092" w:type="dxa"/>
            <w:vAlign w:val="bottom"/>
          </w:tcPr>
          <w:p w14:paraId="1684AA42" w14:textId="1785E8F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9B675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26525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24" w:type="dxa"/>
            <w:vAlign w:val="bottom"/>
          </w:tcPr>
          <w:p w14:paraId="7A84753F" w14:textId="4BBE066D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="009B5D8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6</w:t>
            </w:r>
          </w:p>
        </w:tc>
        <w:tc>
          <w:tcPr>
            <w:tcW w:w="1124" w:type="dxa"/>
            <w:vAlign w:val="bottom"/>
          </w:tcPr>
          <w:p w14:paraId="4692F8D5" w14:textId="18082D2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00C6A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3.8</w:t>
            </w:r>
          </w:p>
        </w:tc>
        <w:tc>
          <w:tcPr>
            <w:tcW w:w="1124" w:type="dxa"/>
            <w:vAlign w:val="bottom"/>
          </w:tcPr>
          <w:p w14:paraId="0F60E277" w14:textId="274EB08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38" w:type="dxa"/>
            <w:vAlign w:val="bottom"/>
          </w:tcPr>
          <w:p w14:paraId="12DCB5F7" w14:textId="040C701F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2190C" w14:paraId="498F590C" w14:textId="77777777" w:rsidTr="00823884">
        <w:trPr>
          <w:trHeight w:val="222"/>
        </w:trPr>
        <w:tc>
          <w:tcPr>
            <w:tcW w:w="708" w:type="dxa"/>
          </w:tcPr>
          <w:p w14:paraId="2BEB3BE4" w14:textId="016E68AC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vAlign w:val="bottom"/>
          </w:tcPr>
          <w:p w14:paraId="7A65553E" w14:textId="15F0AEE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  <w:r w:rsidR="007A665F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DD6188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49" w:type="dxa"/>
            <w:vAlign w:val="bottom"/>
          </w:tcPr>
          <w:p w14:paraId="1C842D4D" w14:textId="2DA3CF8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 w:rsidR="00BE0A71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4</w:t>
            </w:r>
          </w:p>
        </w:tc>
        <w:tc>
          <w:tcPr>
            <w:tcW w:w="1132" w:type="dxa"/>
            <w:vAlign w:val="bottom"/>
          </w:tcPr>
          <w:p w14:paraId="15CAAD87" w14:textId="13E6589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8</w:t>
            </w:r>
          </w:p>
        </w:tc>
        <w:tc>
          <w:tcPr>
            <w:tcW w:w="1092" w:type="dxa"/>
            <w:vAlign w:val="bottom"/>
          </w:tcPr>
          <w:p w14:paraId="1B6FE39F" w14:textId="6787A499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26525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1</w:t>
            </w:r>
          </w:p>
        </w:tc>
        <w:tc>
          <w:tcPr>
            <w:tcW w:w="1124" w:type="dxa"/>
            <w:vAlign w:val="bottom"/>
          </w:tcPr>
          <w:p w14:paraId="2E7BFA7E" w14:textId="57AF727E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9B5D8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8</w:t>
            </w:r>
          </w:p>
        </w:tc>
        <w:tc>
          <w:tcPr>
            <w:tcW w:w="1124" w:type="dxa"/>
            <w:vAlign w:val="bottom"/>
          </w:tcPr>
          <w:p w14:paraId="6545824C" w14:textId="1EA389BD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="0012316C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.3</w:t>
            </w:r>
          </w:p>
        </w:tc>
        <w:tc>
          <w:tcPr>
            <w:tcW w:w="1124" w:type="dxa"/>
            <w:vAlign w:val="bottom"/>
          </w:tcPr>
          <w:p w14:paraId="36A4853C" w14:textId="07B23DBB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38" w:type="dxa"/>
            <w:vAlign w:val="bottom"/>
          </w:tcPr>
          <w:p w14:paraId="609830A7" w14:textId="761B4118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2190C" w14:paraId="41E458DB" w14:textId="77777777" w:rsidTr="00823884">
        <w:trPr>
          <w:trHeight w:val="222"/>
        </w:trPr>
        <w:tc>
          <w:tcPr>
            <w:tcW w:w="708" w:type="dxa"/>
          </w:tcPr>
          <w:p w14:paraId="1B580E28" w14:textId="03B231B4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vAlign w:val="bottom"/>
          </w:tcPr>
          <w:p w14:paraId="1C23E47B" w14:textId="5AE278D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DD6188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0</w:t>
            </w:r>
          </w:p>
        </w:tc>
        <w:tc>
          <w:tcPr>
            <w:tcW w:w="849" w:type="dxa"/>
            <w:vAlign w:val="bottom"/>
          </w:tcPr>
          <w:p w14:paraId="28011542" w14:textId="0BCEBC71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BE0A71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AE7FE3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2" w:type="dxa"/>
            <w:vAlign w:val="bottom"/>
          </w:tcPr>
          <w:p w14:paraId="4C993EE5" w14:textId="000B0EB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000BFE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6</w:t>
            </w:r>
          </w:p>
        </w:tc>
        <w:tc>
          <w:tcPr>
            <w:tcW w:w="1092" w:type="dxa"/>
            <w:vAlign w:val="bottom"/>
          </w:tcPr>
          <w:p w14:paraId="2E0EC0B1" w14:textId="3A5B0CD2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26525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.9</w:t>
            </w:r>
          </w:p>
        </w:tc>
        <w:tc>
          <w:tcPr>
            <w:tcW w:w="1124" w:type="dxa"/>
            <w:vAlign w:val="bottom"/>
          </w:tcPr>
          <w:p w14:paraId="0703168E" w14:textId="127402B1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9B5D8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3</w:t>
            </w:r>
          </w:p>
        </w:tc>
        <w:tc>
          <w:tcPr>
            <w:tcW w:w="1124" w:type="dxa"/>
            <w:vAlign w:val="bottom"/>
          </w:tcPr>
          <w:p w14:paraId="1C84E74E" w14:textId="42A5DD7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12316C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.0</w:t>
            </w:r>
          </w:p>
        </w:tc>
        <w:tc>
          <w:tcPr>
            <w:tcW w:w="1124" w:type="dxa"/>
            <w:vAlign w:val="bottom"/>
          </w:tcPr>
          <w:p w14:paraId="31AA6B23" w14:textId="3B1F4D9D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8" w:type="dxa"/>
            <w:vAlign w:val="bottom"/>
          </w:tcPr>
          <w:p w14:paraId="71DCE259" w14:textId="384E15A5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2190C" w14:paraId="5118C668" w14:textId="77777777" w:rsidTr="00823884">
        <w:trPr>
          <w:trHeight w:val="222"/>
        </w:trPr>
        <w:tc>
          <w:tcPr>
            <w:tcW w:w="708" w:type="dxa"/>
            <w:tcBorders>
              <w:bottom w:val="single" w:sz="4" w:space="0" w:color="auto"/>
            </w:tcBorders>
          </w:tcPr>
          <w:p w14:paraId="7031B261" w14:textId="6629881A" w:rsidR="003E14A4" w:rsidRPr="00352E29" w:rsidRDefault="003E14A4" w:rsidP="00C76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D9537DD" w14:textId="31E394E2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DD6188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08CE03F" w14:textId="2049C289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E7FE3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14:paraId="578384E3" w14:textId="11A1A1E8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F73FB9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14:paraId="6B8DD48D" w14:textId="7DA3E221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26525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0.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3B200821" w14:textId="5C5C0C67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9B5D86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.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56E4AAD6" w14:textId="67C5AA54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2316C"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/0.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1D7AAD36" w14:textId="0146C080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06539F74" w14:textId="1253AEB7" w:rsidR="003E14A4" w:rsidRPr="00352E29" w:rsidRDefault="003E14A4" w:rsidP="003E14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E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7EA17857" w14:textId="26A5944F" w:rsidR="008A06B5" w:rsidRPr="004814B3" w:rsidRDefault="00B170C8" w:rsidP="00352E2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41D83">
        <w:rPr>
          <w:rFonts w:ascii="Times New Roman" w:hAnsi="Times New Roman" w:cs="Times New Roman"/>
          <w:sz w:val="20"/>
          <w:szCs w:val="20"/>
          <w:lang w:val="en-US"/>
        </w:rPr>
        <w:t xml:space="preserve">A-NING = A-ning </w:t>
      </w:r>
      <w:r w:rsidRPr="00D41D83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eurolinguistic Aphasia Examination, </w:t>
      </w:r>
      <w:r w:rsidRPr="00D41D83">
        <w:rPr>
          <w:rFonts w:ascii="Times New Roman" w:hAnsi="Times New Roman" w:cs="Times New Roman"/>
          <w:sz w:val="20"/>
          <w:szCs w:val="20"/>
          <w:lang w:val="en-US"/>
        </w:rPr>
        <w:t>severity index classification</w:t>
      </w:r>
      <w:r w:rsidR="0090710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C016A">
        <w:rPr>
          <w:rFonts w:ascii="Times New Roman" w:hAnsi="Times New Roman" w:cs="Times New Roman"/>
          <w:sz w:val="20"/>
          <w:szCs w:val="20"/>
          <w:lang w:val="en-US"/>
        </w:rPr>
        <w:t xml:space="preserve">range </w:t>
      </w:r>
      <w:r w:rsidR="00907107">
        <w:rPr>
          <w:rFonts w:ascii="Times New Roman" w:hAnsi="Times New Roman" w:cs="Times New Roman"/>
          <w:sz w:val="20"/>
          <w:szCs w:val="20"/>
          <w:lang w:val="en-US"/>
        </w:rPr>
        <w:t>0 -5</w:t>
      </w:r>
      <w:r w:rsidRPr="00D41D83">
        <w:rPr>
          <w:rFonts w:ascii="Times New Roman" w:hAnsi="Times New Roman" w:cs="Times New Roman"/>
          <w:sz w:val="20"/>
          <w:szCs w:val="20"/>
          <w:lang w:val="en-US"/>
        </w:rPr>
        <w:t>: Very severe/Global  ≤ 0.9</w:t>
      </w:r>
      <w:r w:rsidR="0026461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41D83">
        <w:rPr>
          <w:rFonts w:ascii="Times New Roman" w:hAnsi="Times New Roman" w:cs="Times New Roman"/>
          <w:sz w:val="20"/>
          <w:szCs w:val="20"/>
          <w:lang w:val="en-US"/>
        </w:rPr>
        <w:t xml:space="preserve"> Severe  ≤ 1.8, Moderate   ≤ 3,8, Moderate/mild  ≤ 4.4, Mild  ≤ 4.7), No Aphasia &gt; 4.8</w:t>
      </w:r>
      <w:r w:rsidR="00164CE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584F12A" w14:textId="77777777" w:rsidR="007F4E06" w:rsidRPr="008A06B5" w:rsidRDefault="007F4E06" w:rsidP="007F4E06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8A06B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B.</w:t>
      </w:r>
      <w:r w:rsidRPr="008A06B5">
        <w:rPr>
          <w:rFonts w:ascii="Times New Roman" w:hAnsi="Times New Roman" w:cs="Times New Roman"/>
          <w:sz w:val="20"/>
          <w:szCs w:val="20"/>
          <w:lang w:val="en-US"/>
        </w:rPr>
        <w:t xml:space="preserve"> Relation between functional connectivity (FC) at 4 weeks after stroke (A1) and clinical result at 6 months follow-up (A2)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559"/>
        <w:gridCol w:w="1516"/>
      </w:tblGrid>
      <w:tr w:rsidR="007F4E06" w14:paraId="01EFFE9C" w14:textId="77777777" w:rsidTr="00164CE7">
        <w:trPr>
          <w:trHeight w:val="36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0E5B0DE" w14:textId="4967F04A" w:rsidR="007F4E06" w:rsidRPr="009A6ABE" w:rsidRDefault="007F4E06" w:rsidP="002A560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6ABE">
              <w:rPr>
                <w:rFonts w:ascii="Times New Roman" w:hAnsi="Times New Roman" w:cs="Times New Roman"/>
                <w:b/>
                <w:bCs/>
                <w:lang w:val="en-US"/>
              </w:rPr>
              <w:t>FC at Assessm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BF1C33" w14:textId="77777777" w:rsidR="007F4E06" w:rsidRPr="009A6ABE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ABE">
              <w:rPr>
                <w:rFonts w:ascii="Times New Roman" w:hAnsi="Times New Roman" w:cs="Times New Roman"/>
                <w:b/>
                <w:bCs/>
              </w:rPr>
              <w:t>ASRS A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A9AB6B" w14:textId="77777777" w:rsidR="007F4E06" w:rsidRPr="009A6ABE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ABE">
              <w:rPr>
                <w:rFonts w:ascii="Times New Roman" w:hAnsi="Times New Roman" w:cs="Times New Roman"/>
                <w:b/>
                <w:bCs/>
              </w:rPr>
              <w:t>A-ning A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21E804" w14:textId="77777777" w:rsidR="007F4E06" w:rsidRPr="009A6ABE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ABE">
              <w:rPr>
                <w:rFonts w:ascii="Times New Roman" w:hAnsi="Times New Roman" w:cs="Times New Roman"/>
                <w:b/>
                <w:bCs/>
              </w:rPr>
              <w:t>BNT A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443D6246" w14:textId="362677DD" w:rsidR="007F4E06" w:rsidRPr="009A6ABE" w:rsidRDefault="007F4E06" w:rsidP="00164C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ABE">
              <w:rPr>
                <w:rFonts w:ascii="Times New Roman" w:hAnsi="Times New Roman" w:cs="Times New Roman"/>
                <w:b/>
                <w:bCs/>
              </w:rPr>
              <w:t>NVOA A2</w:t>
            </w:r>
          </w:p>
        </w:tc>
      </w:tr>
      <w:tr w:rsidR="007F4E06" w14:paraId="2E1471BA" w14:textId="77777777" w:rsidTr="002A5601">
        <w:trPr>
          <w:trHeight w:val="251"/>
        </w:trPr>
        <w:tc>
          <w:tcPr>
            <w:tcW w:w="2263" w:type="dxa"/>
            <w:tcBorders>
              <w:top w:val="single" w:sz="4" w:space="0" w:color="auto"/>
            </w:tcBorders>
          </w:tcPr>
          <w:p w14:paraId="6F075EB7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L− IFG 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C98D9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8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49B50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B3430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51E7FA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42</w:t>
            </w:r>
          </w:p>
        </w:tc>
      </w:tr>
      <w:tr w:rsidR="007F4E06" w14:paraId="2633A8F6" w14:textId="77777777" w:rsidTr="002A5601">
        <w:trPr>
          <w:trHeight w:val="258"/>
        </w:trPr>
        <w:tc>
          <w:tcPr>
            <w:tcW w:w="2263" w:type="dxa"/>
          </w:tcPr>
          <w:p w14:paraId="615BC5CF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C07CD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1560" w:type="dxa"/>
          </w:tcPr>
          <w:p w14:paraId="2B828B3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5</w:t>
            </w:r>
          </w:p>
        </w:tc>
        <w:tc>
          <w:tcPr>
            <w:tcW w:w="1559" w:type="dxa"/>
          </w:tcPr>
          <w:p w14:paraId="4A22A20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5</w:t>
            </w:r>
          </w:p>
        </w:tc>
        <w:tc>
          <w:tcPr>
            <w:tcW w:w="1516" w:type="dxa"/>
          </w:tcPr>
          <w:p w14:paraId="2DAECE7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63</w:t>
            </w:r>
          </w:p>
        </w:tc>
      </w:tr>
      <w:tr w:rsidR="007F4E06" w14:paraId="092730FE" w14:textId="77777777" w:rsidTr="002A5601">
        <w:trPr>
          <w:trHeight w:val="268"/>
        </w:trPr>
        <w:tc>
          <w:tcPr>
            <w:tcW w:w="2263" w:type="dxa"/>
          </w:tcPr>
          <w:p w14:paraId="26E5B744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L− aINS L</w:t>
            </w:r>
          </w:p>
        </w:tc>
        <w:tc>
          <w:tcPr>
            <w:tcW w:w="1701" w:type="dxa"/>
          </w:tcPr>
          <w:p w14:paraId="55B473A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77</w:t>
            </w:r>
          </w:p>
        </w:tc>
        <w:tc>
          <w:tcPr>
            <w:tcW w:w="1560" w:type="dxa"/>
          </w:tcPr>
          <w:p w14:paraId="06C4F61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559" w:type="dxa"/>
          </w:tcPr>
          <w:p w14:paraId="4D212A2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37</w:t>
            </w:r>
          </w:p>
        </w:tc>
        <w:tc>
          <w:tcPr>
            <w:tcW w:w="1516" w:type="dxa"/>
          </w:tcPr>
          <w:p w14:paraId="0C5A8ED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1</w:t>
            </w:r>
          </w:p>
        </w:tc>
      </w:tr>
      <w:tr w:rsidR="007F4E06" w14:paraId="5B4F5345" w14:textId="77777777" w:rsidTr="002A5601">
        <w:trPr>
          <w:trHeight w:val="268"/>
        </w:trPr>
        <w:tc>
          <w:tcPr>
            <w:tcW w:w="2263" w:type="dxa"/>
          </w:tcPr>
          <w:p w14:paraId="3F8F340D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CC9DE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1560" w:type="dxa"/>
          </w:tcPr>
          <w:p w14:paraId="0BD2963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3</w:t>
            </w:r>
          </w:p>
        </w:tc>
        <w:tc>
          <w:tcPr>
            <w:tcW w:w="1559" w:type="dxa"/>
          </w:tcPr>
          <w:p w14:paraId="28D87F3D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30</w:t>
            </w:r>
          </w:p>
        </w:tc>
        <w:tc>
          <w:tcPr>
            <w:tcW w:w="1516" w:type="dxa"/>
          </w:tcPr>
          <w:p w14:paraId="14960BC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07</w:t>
            </w:r>
          </w:p>
        </w:tc>
      </w:tr>
      <w:tr w:rsidR="007F4E06" w14:paraId="641BB92A" w14:textId="77777777" w:rsidTr="002A5601">
        <w:trPr>
          <w:trHeight w:val="268"/>
        </w:trPr>
        <w:tc>
          <w:tcPr>
            <w:tcW w:w="2263" w:type="dxa"/>
          </w:tcPr>
          <w:p w14:paraId="0D3A66D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L− aINS R</w:t>
            </w:r>
          </w:p>
        </w:tc>
        <w:tc>
          <w:tcPr>
            <w:tcW w:w="1701" w:type="dxa"/>
          </w:tcPr>
          <w:p w14:paraId="1487373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5</w:t>
            </w:r>
          </w:p>
        </w:tc>
        <w:tc>
          <w:tcPr>
            <w:tcW w:w="1560" w:type="dxa"/>
          </w:tcPr>
          <w:p w14:paraId="225E2A4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1559" w:type="dxa"/>
          </w:tcPr>
          <w:p w14:paraId="11888B7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40</w:t>
            </w:r>
          </w:p>
        </w:tc>
        <w:tc>
          <w:tcPr>
            <w:tcW w:w="1516" w:type="dxa"/>
          </w:tcPr>
          <w:p w14:paraId="3E5BD58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30</w:t>
            </w:r>
          </w:p>
        </w:tc>
      </w:tr>
      <w:tr w:rsidR="007F4E06" w14:paraId="577D3604" w14:textId="77777777" w:rsidTr="002A5601">
        <w:trPr>
          <w:trHeight w:val="268"/>
        </w:trPr>
        <w:tc>
          <w:tcPr>
            <w:tcW w:w="2263" w:type="dxa"/>
          </w:tcPr>
          <w:p w14:paraId="169B7CA4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09672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8</w:t>
            </w:r>
          </w:p>
        </w:tc>
        <w:tc>
          <w:tcPr>
            <w:tcW w:w="1560" w:type="dxa"/>
          </w:tcPr>
          <w:p w14:paraId="11C66F1A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14:paraId="04A0F39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84</w:t>
            </w:r>
          </w:p>
        </w:tc>
        <w:tc>
          <w:tcPr>
            <w:tcW w:w="1516" w:type="dxa"/>
          </w:tcPr>
          <w:p w14:paraId="2DACC13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4</w:t>
            </w:r>
          </w:p>
        </w:tc>
      </w:tr>
      <w:tr w:rsidR="007F4E06" w14:paraId="6FAA236D" w14:textId="77777777" w:rsidTr="002A5601">
        <w:trPr>
          <w:trHeight w:val="268"/>
        </w:trPr>
        <w:tc>
          <w:tcPr>
            <w:tcW w:w="2263" w:type="dxa"/>
          </w:tcPr>
          <w:p w14:paraId="798E2BE3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L−vPMC L</w:t>
            </w:r>
          </w:p>
        </w:tc>
        <w:tc>
          <w:tcPr>
            <w:tcW w:w="1701" w:type="dxa"/>
          </w:tcPr>
          <w:p w14:paraId="5E36AE0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44</w:t>
            </w:r>
          </w:p>
        </w:tc>
        <w:tc>
          <w:tcPr>
            <w:tcW w:w="1560" w:type="dxa"/>
          </w:tcPr>
          <w:p w14:paraId="72BE570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0</w:t>
            </w:r>
          </w:p>
        </w:tc>
        <w:tc>
          <w:tcPr>
            <w:tcW w:w="1559" w:type="dxa"/>
          </w:tcPr>
          <w:p w14:paraId="0B1D41E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8</w:t>
            </w:r>
          </w:p>
        </w:tc>
        <w:tc>
          <w:tcPr>
            <w:tcW w:w="1516" w:type="dxa"/>
          </w:tcPr>
          <w:p w14:paraId="7C76ABC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42</w:t>
            </w:r>
          </w:p>
        </w:tc>
      </w:tr>
      <w:tr w:rsidR="007F4E06" w14:paraId="2938F16D" w14:textId="77777777" w:rsidTr="002A5601">
        <w:trPr>
          <w:trHeight w:val="268"/>
        </w:trPr>
        <w:tc>
          <w:tcPr>
            <w:tcW w:w="2263" w:type="dxa"/>
          </w:tcPr>
          <w:p w14:paraId="6D1DF6EB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968BF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5</w:t>
            </w:r>
          </w:p>
        </w:tc>
        <w:tc>
          <w:tcPr>
            <w:tcW w:w="1560" w:type="dxa"/>
          </w:tcPr>
          <w:p w14:paraId="77850AB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1559" w:type="dxa"/>
          </w:tcPr>
          <w:p w14:paraId="45F8722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6</w:t>
            </w:r>
          </w:p>
        </w:tc>
        <w:tc>
          <w:tcPr>
            <w:tcW w:w="1516" w:type="dxa"/>
          </w:tcPr>
          <w:p w14:paraId="67404F8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63</w:t>
            </w:r>
          </w:p>
        </w:tc>
      </w:tr>
      <w:tr w:rsidR="007F4E06" w14:paraId="163E3C8F" w14:textId="77777777" w:rsidTr="002A5601">
        <w:trPr>
          <w:trHeight w:val="258"/>
        </w:trPr>
        <w:tc>
          <w:tcPr>
            <w:tcW w:w="2263" w:type="dxa"/>
          </w:tcPr>
          <w:p w14:paraId="08929939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L−vPMC R</w:t>
            </w:r>
          </w:p>
        </w:tc>
        <w:tc>
          <w:tcPr>
            <w:tcW w:w="1701" w:type="dxa"/>
          </w:tcPr>
          <w:p w14:paraId="7B0CE32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62</w:t>
            </w:r>
          </w:p>
        </w:tc>
        <w:tc>
          <w:tcPr>
            <w:tcW w:w="1560" w:type="dxa"/>
          </w:tcPr>
          <w:p w14:paraId="3872C83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559" w:type="dxa"/>
          </w:tcPr>
          <w:p w14:paraId="26772A90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516" w:type="dxa"/>
          </w:tcPr>
          <w:p w14:paraId="44A8AE9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8</w:t>
            </w:r>
          </w:p>
        </w:tc>
      </w:tr>
      <w:tr w:rsidR="007F4E06" w14:paraId="37A5CA6D" w14:textId="77777777" w:rsidTr="002A5601">
        <w:trPr>
          <w:trHeight w:val="268"/>
        </w:trPr>
        <w:tc>
          <w:tcPr>
            <w:tcW w:w="2263" w:type="dxa"/>
          </w:tcPr>
          <w:p w14:paraId="6CA5F6CA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9901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6</w:t>
            </w:r>
          </w:p>
        </w:tc>
        <w:tc>
          <w:tcPr>
            <w:tcW w:w="1560" w:type="dxa"/>
          </w:tcPr>
          <w:p w14:paraId="421A24DD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8</w:t>
            </w:r>
          </w:p>
        </w:tc>
        <w:tc>
          <w:tcPr>
            <w:tcW w:w="1559" w:type="dxa"/>
          </w:tcPr>
          <w:p w14:paraId="00050FF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97</w:t>
            </w:r>
          </w:p>
        </w:tc>
        <w:tc>
          <w:tcPr>
            <w:tcW w:w="1516" w:type="dxa"/>
          </w:tcPr>
          <w:p w14:paraId="5D4192B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8</w:t>
            </w:r>
          </w:p>
        </w:tc>
      </w:tr>
      <w:tr w:rsidR="007F4E06" w14:paraId="7A46D634" w14:textId="77777777" w:rsidTr="002A5601">
        <w:trPr>
          <w:trHeight w:val="268"/>
        </w:trPr>
        <w:tc>
          <w:tcPr>
            <w:tcW w:w="2263" w:type="dxa"/>
          </w:tcPr>
          <w:p w14:paraId="6E53806D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R  −aINS L</w:t>
            </w:r>
          </w:p>
        </w:tc>
        <w:tc>
          <w:tcPr>
            <w:tcW w:w="1701" w:type="dxa"/>
          </w:tcPr>
          <w:p w14:paraId="1472C4B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6</w:t>
            </w:r>
          </w:p>
        </w:tc>
        <w:tc>
          <w:tcPr>
            <w:tcW w:w="1560" w:type="dxa"/>
          </w:tcPr>
          <w:p w14:paraId="11F188B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1559" w:type="dxa"/>
          </w:tcPr>
          <w:p w14:paraId="7A1654A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516" w:type="dxa"/>
          </w:tcPr>
          <w:p w14:paraId="45B98C4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14</w:t>
            </w:r>
          </w:p>
        </w:tc>
      </w:tr>
      <w:tr w:rsidR="007F4E06" w14:paraId="7453A66F" w14:textId="77777777" w:rsidTr="002A5601">
        <w:trPr>
          <w:trHeight w:val="268"/>
        </w:trPr>
        <w:tc>
          <w:tcPr>
            <w:tcW w:w="2263" w:type="dxa"/>
          </w:tcPr>
          <w:p w14:paraId="0A94905D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7302DA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4</w:t>
            </w:r>
          </w:p>
        </w:tc>
        <w:tc>
          <w:tcPr>
            <w:tcW w:w="1560" w:type="dxa"/>
          </w:tcPr>
          <w:p w14:paraId="5741081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4</w:t>
            </w:r>
          </w:p>
        </w:tc>
        <w:tc>
          <w:tcPr>
            <w:tcW w:w="1559" w:type="dxa"/>
          </w:tcPr>
          <w:p w14:paraId="74E10CB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1</w:t>
            </w:r>
          </w:p>
        </w:tc>
        <w:tc>
          <w:tcPr>
            <w:tcW w:w="1516" w:type="dxa"/>
          </w:tcPr>
          <w:p w14:paraId="78B2898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1</w:t>
            </w:r>
          </w:p>
        </w:tc>
      </w:tr>
      <w:tr w:rsidR="007F4E06" w14:paraId="7DAC2F68" w14:textId="77777777" w:rsidTr="002A5601">
        <w:trPr>
          <w:trHeight w:val="268"/>
        </w:trPr>
        <w:tc>
          <w:tcPr>
            <w:tcW w:w="2263" w:type="dxa"/>
          </w:tcPr>
          <w:p w14:paraId="4824E3CA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R− aINS R</w:t>
            </w:r>
          </w:p>
        </w:tc>
        <w:tc>
          <w:tcPr>
            <w:tcW w:w="1701" w:type="dxa"/>
          </w:tcPr>
          <w:p w14:paraId="4A4392C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560" w:type="dxa"/>
          </w:tcPr>
          <w:p w14:paraId="1D62A05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1559" w:type="dxa"/>
          </w:tcPr>
          <w:p w14:paraId="6BAD8DA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516" w:type="dxa"/>
          </w:tcPr>
          <w:p w14:paraId="7C20496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3</w:t>
            </w:r>
          </w:p>
        </w:tc>
      </w:tr>
      <w:tr w:rsidR="007F4E06" w14:paraId="24C2B686" w14:textId="77777777" w:rsidTr="002A5601">
        <w:trPr>
          <w:trHeight w:val="268"/>
        </w:trPr>
        <w:tc>
          <w:tcPr>
            <w:tcW w:w="2263" w:type="dxa"/>
          </w:tcPr>
          <w:p w14:paraId="51A39DE5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ED3070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80</w:t>
            </w:r>
          </w:p>
        </w:tc>
        <w:tc>
          <w:tcPr>
            <w:tcW w:w="1560" w:type="dxa"/>
          </w:tcPr>
          <w:p w14:paraId="0267EECA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5</w:t>
            </w:r>
          </w:p>
        </w:tc>
        <w:tc>
          <w:tcPr>
            <w:tcW w:w="1559" w:type="dxa"/>
          </w:tcPr>
          <w:p w14:paraId="6840746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16" w:type="dxa"/>
          </w:tcPr>
          <w:p w14:paraId="0BBE760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40</w:t>
            </w:r>
          </w:p>
        </w:tc>
      </w:tr>
      <w:tr w:rsidR="007F4E06" w14:paraId="2F52F93E" w14:textId="77777777" w:rsidTr="002A5601">
        <w:trPr>
          <w:trHeight w:val="268"/>
        </w:trPr>
        <w:tc>
          <w:tcPr>
            <w:tcW w:w="2263" w:type="dxa"/>
          </w:tcPr>
          <w:p w14:paraId="5CE0ED3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R – vPMC L</w:t>
            </w:r>
          </w:p>
        </w:tc>
        <w:tc>
          <w:tcPr>
            <w:tcW w:w="1701" w:type="dxa"/>
          </w:tcPr>
          <w:p w14:paraId="3BF8920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20</w:t>
            </w:r>
          </w:p>
        </w:tc>
        <w:tc>
          <w:tcPr>
            <w:tcW w:w="1560" w:type="dxa"/>
          </w:tcPr>
          <w:p w14:paraId="4A07AC0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1559" w:type="dxa"/>
          </w:tcPr>
          <w:p w14:paraId="235E6D7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5</w:t>
            </w:r>
          </w:p>
        </w:tc>
        <w:tc>
          <w:tcPr>
            <w:tcW w:w="1516" w:type="dxa"/>
          </w:tcPr>
          <w:p w14:paraId="7899620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5</w:t>
            </w:r>
          </w:p>
        </w:tc>
      </w:tr>
      <w:tr w:rsidR="007F4E06" w14:paraId="0E2054D9" w14:textId="77777777" w:rsidTr="002A5601">
        <w:trPr>
          <w:trHeight w:val="258"/>
        </w:trPr>
        <w:tc>
          <w:tcPr>
            <w:tcW w:w="2263" w:type="dxa"/>
          </w:tcPr>
          <w:p w14:paraId="1D3090AC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2AE57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5</w:t>
            </w:r>
          </w:p>
        </w:tc>
        <w:tc>
          <w:tcPr>
            <w:tcW w:w="1560" w:type="dxa"/>
          </w:tcPr>
          <w:p w14:paraId="67B1A49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1</w:t>
            </w:r>
          </w:p>
        </w:tc>
        <w:tc>
          <w:tcPr>
            <w:tcW w:w="1559" w:type="dxa"/>
          </w:tcPr>
          <w:p w14:paraId="25038AF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4</w:t>
            </w:r>
          </w:p>
        </w:tc>
        <w:tc>
          <w:tcPr>
            <w:tcW w:w="1516" w:type="dxa"/>
          </w:tcPr>
          <w:p w14:paraId="13F737B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56</w:t>
            </w:r>
          </w:p>
        </w:tc>
      </w:tr>
      <w:tr w:rsidR="007F4E06" w14:paraId="7DEE21C9" w14:textId="77777777" w:rsidTr="002A5601">
        <w:trPr>
          <w:trHeight w:val="268"/>
        </w:trPr>
        <w:tc>
          <w:tcPr>
            <w:tcW w:w="2263" w:type="dxa"/>
          </w:tcPr>
          <w:p w14:paraId="0963D09E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IFG R – vPMC R</w:t>
            </w:r>
          </w:p>
        </w:tc>
        <w:tc>
          <w:tcPr>
            <w:tcW w:w="1701" w:type="dxa"/>
          </w:tcPr>
          <w:p w14:paraId="5546F15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1DA4D24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1559" w:type="dxa"/>
          </w:tcPr>
          <w:p w14:paraId="5723881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516" w:type="dxa"/>
          </w:tcPr>
          <w:p w14:paraId="0928D13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11</w:t>
            </w:r>
          </w:p>
        </w:tc>
      </w:tr>
      <w:tr w:rsidR="007F4E06" w14:paraId="3D94CCC0" w14:textId="77777777" w:rsidTr="002A5601">
        <w:trPr>
          <w:trHeight w:val="268"/>
        </w:trPr>
        <w:tc>
          <w:tcPr>
            <w:tcW w:w="2263" w:type="dxa"/>
          </w:tcPr>
          <w:p w14:paraId="339305D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530F0D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55</w:t>
            </w:r>
          </w:p>
        </w:tc>
        <w:tc>
          <w:tcPr>
            <w:tcW w:w="1560" w:type="dxa"/>
          </w:tcPr>
          <w:p w14:paraId="4F751D5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5</w:t>
            </w:r>
          </w:p>
        </w:tc>
        <w:tc>
          <w:tcPr>
            <w:tcW w:w="1559" w:type="dxa"/>
          </w:tcPr>
          <w:p w14:paraId="5AF2A41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2</w:t>
            </w:r>
          </w:p>
        </w:tc>
        <w:tc>
          <w:tcPr>
            <w:tcW w:w="1516" w:type="dxa"/>
          </w:tcPr>
          <w:p w14:paraId="298DBCE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0</w:t>
            </w:r>
          </w:p>
        </w:tc>
      </w:tr>
      <w:tr w:rsidR="007F4E06" w14:paraId="0BEBD8BB" w14:textId="77777777" w:rsidTr="002A5601">
        <w:trPr>
          <w:trHeight w:val="268"/>
        </w:trPr>
        <w:tc>
          <w:tcPr>
            <w:tcW w:w="2263" w:type="dxa"/>
          </w:tcPr>
          <w:p w14:paraId="107FABA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aINS L− aINS R</w:t>
            </w:r>
          </w:p>
        </w:tc>
        <w:tc>
          <w:tcPr>
            <w:tcW w:w="1701" w:type="dxa"/>
          </w:tcPr>
          <w:p w14:paraId="0CE81D1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63</w:t>
            </w:r>
          </w:p>
        </w:tc>
        <w:tc>
          <w:tcPr>
            <w:tcW w:w="1560" w:type="dxa"/>
          </w:tcPr>
          <w:p w14:paraId="3FB036B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559" w:type="dxa"/>
          </w:tcPr>
          <w:p w14:paraId="6630225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516" w:type="dxa"/>
          </w:tcPr>
          <w:p w14:paraId="5FA3046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1</w:t>
            </w:r>
          </w:p>
        </w:tc>
      </w:tr>
      <w:tr w:rsidR="007F4E06" w14:paraId="39141CCD" w14:textId="77777777" w:rsidTr="002A5601">
        <w:trPr>
          <w:trHeight w:val="268"/>
        </w:trPr>
        <w:tc>
          <w:tcPr>
            <w:tcW w:w="2263" w:type="dxa"/>
          </w:tcPr>
          <w:p w14:paraId="71E62917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C3492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6</w:t>
            </w:r>
          </w:p>
        </w:tc>
        <w:tc>
          <w:tcPr>
            <w:tcW w:w="1560" w:type="dxa"/>
          </w:tcPr>
          <w:p w14:paraId="4FDAF38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8</w:t>
            </w:r>
          </w:p>
        </w:tc>
        <w:tc>
          <w:tcPr>
            <w:tcW w:w="1559" w:type="dxa"/>
          </w:tcPr>
          <w:p w14:paraId="1DBD540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4</w:t>
            </w:r>
          </w:p>
        </w:tc>
        <w:tc>
          <w:tcPr>
            <w:tcW w:w="1516" w:type="dxa"/>
          </w:tcPr>
          <w:p w14:paraId="034CEC5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78</w:t>
            </w:r>
          </w:p>
        </w:tc>
      </w:tr>
      <w:tr w:rsidR="007F4E06" w14:paraId="2C024311" w14:textId="77777777" w:rsidTr="002A5601">
        <w:trPr>
          <w:trHeight w:val="268"/>
        </w:trPr>
        <w:tc>
          <w:tcPr>
            <w:tcW w:w="2263" w:type="dxa"/>
          </w:tcPr>
          <w:p w14:paraId="53A1B1BA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aINS L – vPMC L</w:t>
            </w:r>
          </w:p>
        </w:tc>
        <w:tc>
          <w:tcPr>
            <w:tcW w:w="1701" w:type="dxa"/>
          </w:tcPr>
          <w:p w14:paraId="7D2C017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1560" w:type="dxa"/>
          </w:tcPr>
          <w:p w14:paraId="1C41045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1559" w:type="dxa"/>
          </w:tcPr>
          <w:p w14:paraId="0550CD8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1516" w:type="dxa"/>
          </w:tcPr>
          <w:p w14:paraId="07E9B646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0</w:t>
            </w:r>
          </w:p>
        </w:tc>
      </w:tr>
      <w:tr w:rsidR="007F4E06" w14:paraId="31755EBE" w14:textId="77777777" w:rsidTr="002A5601">
        <w:trPr>
          <w:trHeight w:val="268"/>
        </w:trPr>
        <w:tc>
          <w:tcPr>
            <w:tcW w:w="2263" w:type="dxa"/>
          </w:tcPr>
          <w:p w14:paraId="6DD3C06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886E4D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06</w:t>
            </w:r>
          </w:p>
        </w:tc>
        <w:tc>
          <w:tcPr>
            <w:tcW w:w="1560" w:type="dxa"/>
          </w:tcPr>
          <w:p w14:paraId="5FFC862B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5</w:t>
            </w:r>
          </w:p>
        </w:tc>
        <w:tc>
          <w:tcPr>
            <w:tcW w:w="1559" w:type="dxa"/>
          </w:tcPr>
          <w:p w14:paraId="75B405B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67</w:t>
            </w:r>
          </w:p>
        </w:tc>
        <w:tc>
          <w:tcPr>
            <w:tcW w:w="1516" w:type="dxa"/>
          </w:tcPr>
          <w:p w14:paraId="164D605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4</w:t>
            </w:r>
          </w:p>
        </w:tc>
      </w:tr>
      <w:tr w:rsidR="007F4E06" w14:paraId="67B53F10" w14:textId="77777777" w:rsidTr="002A5601">
        <w:trPr>
          <w:trHeight w:val="258"/>
        </w:trPr>
        <w:tc>
          <w:tcPr>
            <w:tcW w:w="2263" w:type="dxa"/>
          </w:tcPr>
          <w:p w14:paraId="7EC06BE5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aINS L – vPMC R</w:t>
            </w:r>
          </w:p>
        </w:tc>
        <w:tc>
          <w:tcPr>
            <w:tcW w:w="1701" w:type="dxa"/>
          </w:tcPr>
          <w:p w14:paraId="36F83E5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4</w:t>
            </w:r>
          </w:p>
        </w:tc>
        <w:tc>
          <w:tcPr>
            <w:tcW w:w="1560" w:type="dxa"/>
          </w:tcPr>
          <w:p w14:paraId="6C7C0C6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1559" w:type="dxa"/>
          </w:tcPr>
          <w:p w14:paraId="6DF3ECB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20</w:t>
            </w:r>
          </w:p>
        </w:tc>
        <w:tc>
          <w:tcPr>
            <w:tcW w:w="1516" w:type="dxa"/>
          </w:tcPr>
          <w:p w14:paraId="41CCC52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17</w:t>
            </w:r>
          </w:p>
        </w:tc>
      </w:tr>
      <w:tr w:rsidR="007F4E06" w14:paraId="07963B30" w14:textId="77777777" w:rsidTr="002A5601">
        <w:trPr>
          <w:trHeight w:val="268"/>
        </w:trPr>
        <w:tc>
          <w:tcPr>
            <w:tcW w:w="2263" w:type="dxa"/>
          </w:tcPr>
          <w:p w14:paraId="2F414259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B1BA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0</w:t>
            </w:r>
          </w:p>
        </w:tc>
        <w:tc>
          <w:tcPr>
            <w:tcW w:w="1560" w:type="dxa"/>
          </w:tcPr>
          <w:p w14:paraId="5A8004B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4</w:t>
            </w:r>
          </w:p>
        </w:tc>
        <w:tc>
          <w:tcPr>
            <w:tcW w:w="1559" w:type="dxa"/>
          </w:tcPr>
          <w:p w14:paraId="7C42E6A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04</w:t>
            </w:r>
          </w:p>
        </w:tc>
        <w:tc>
          <w:tcPr>
            <w:tcW w:w="1516" w:type="dxa"/>
          </w:tcPr>
          <w:p w14:paraId="2D96A720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56</w:t>
            </w:r>
          </w:p>
        </w:tc>
      </w:tr>
      <w:tr w:rsidR="007F4E06" w14:paraId="21AF6801" w14:textId="77777777" w:rsidTr="002A5601">
        <w:trPr>
          <w:trHeight w:val="268"/>
        </w:trPr>
        <w:tc>
          <w:tcPr>
            <w:tcW w:w="2263" w:type="dxa"/>
          </w:tcPr>
          <w:p w14:paraId="29695BA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aINS R – vPMC L</w:t>
            </w:r>
          </w:p>
        </w:tc>
        <w:tc>
          <w:tcPr>
            <w:tcW w:w="1701" w:type="dxa"/>
          </w:tcPr>
          <w:p w14:paraId="49ED1C5C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2</w:t>
            </w:r>
          </w:p>
        </w:tc>
        <w:tc>
          <w:tcPr>
            <w:tcW w:w="1560" w:type="dxa"/>
          </w:tcPr>
          <w:p w14:paraId="2865CC57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559" w:type="dxa"/>
          </w:tcPr>
          <w:p w14:paraId="645CF40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1516" w:type="dxa"/>
          </w:tcPr>
          <w:p w14:paraId="5D0B9DB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2</w:t>
            </w:r>
          </w:p>
        </w:tc>
      </w:tr>
      <w:tr w:rsidR="007F4E06" w14:paraId="298929DB" w14:textId="77777777" w:rsidTr="002A5601">
        <w:trPr>
          <w:trHeight w:val="268"/>
        </w:trPr>
        <w:tc>
          <w:tcPr>
            <w:tcW w:w="2263" w:type="dxa"/>
          </w:tcPr>
          <w:p w14:paraId="6135AA01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C7D8AE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6</w:t>
            </w:r>
          </w:p>
        </w:tc>
        <w:tc>
          <w:tcPr>
            <w:tcW w:w="1560" w:type="dxa"/>
          </w:tcPr>
          <w:p w14:paraId="27D06FC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97</w:t>
            </w:r>
          </w:p>
        </w:tc>
        <w:tc>
          <w:tcPr>
            <w:tcW w:w="1559" w:type="dxa"/>
          </w:tcPr>
          <w:p w14:paraId="025C82E8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98</w:t>
            </w:r>
          </w:p>
        </w:tc>
        <w:tc>
          <w:tcPr>
            <w:tcW w:w="1516" w:type="dxa"/>
          </w:tcPr>
          <w:p w14:paraId="3216A37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7</w:t>
            </w:r>
          </w:p>
        </w:tc>
      </w:tr>
      <w:tr w:rsidR="007F4E06" w14:paraId="3B97D85C" w14:textId="77777777" w:rsidTr="002A5601">
        <w:trPr>
          <w:trHeight w:val="268"/>
        </w:trPr>
        <w:tc>
          <w:tcPr>
            <w:tcW w:w="2263" w:type="dxa"/>
          </w:tcPr>
          <w:p w14:paraId="0E176E15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aINS R – vPMC R</w:t>
            </w:r>
          </w:p>
        </w:tc>
        <w:tc>
          <w:tcPr>
            <w:tcW w:w="1701" w:type="dxa"/>
          </w:tcPr>
          <w:p w14:paraId="33E6E5F5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32</w:t>
            </w:r>
          </w:p>
        </w:tc>
        <w:tc>
          <w:tcPr>
            <w:tcW w:w="1560" w:type="dxa"/>
          </w:tcPr>
          <w:p w14:paraId="3C10C90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1559" w:type="dxa"/>
          </w:tcPr>
          <w:p w14:paraId="6AFD40B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516" w:type="dxa"/>
          </w:tcPr>
          <w:p w14:paraId="10A8ECF9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13</w:t>
            </w:r>
          </w:p>
        </w:tc>
      </w:tr>
      <w:tr w:rsidR="007F4E06" w14:paraId="0DBB7CB9" w14:textId="77777777" w:rsidTr="002A5601">
        <w:trPr>
          <w:trHeight w:val="268"/>
        </w:trPr>
        <w:tc>
          <w:tcPr>
            <w:tcW w:w="2263" w:type="dxa"/>
          </w:tcPr>
          <w:p w14:paraId="4B541B56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A98AE1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6</w:t>
            </w:r>
          </w:p>
        </w:tc>
        <w:tc>
          <w:tcPr>
            <w:tcW w:w="1560" w:type="dxa"/>
          </w:tcPr>
          <w:p w14:paraId="2741D55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98</w:t>
            </w:r>
          </w:p>
        </w:tc>
        <w:tc>
          <w:tcPr>
            <w:tcW w:w="1559" w:type="dxa"/>
          </w:tcPr>
          <w:p w14:paraId="23A36C4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4</w:t>
            </w:r>
          </w:p>
        </w:tc>
        <w:tc>
          <w:tcPr>
            <w:tcW w:w="1516" w:type="dxa"/>
          </w:tcPr>
          <w:p w14:paraId="4F7D1C82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7</w:t>
            </w:r>
          </w:p>
        </w:tc>
      </w:tr>
      <w:tr w:rsidR="007F4E06" w14:paraId="166E3A27" w14:textId="77777777" w:rsidTr="002A5601">
        <w:trPr>
          <w:trHeight w:val="268"/>
        </w:trPr>
        <w:tc>
          <w:tcPr>
            <w:tcW w:w="2263" w:type="dxa"/>
          </w:tcPr>
          <w:p w14:paraId="6CAC8259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sz w:val="20"/>
                <w:szCs w:val="20"/>
              </w:rPr>
              <w:t>vPMC L – vPMC R_</w:t>
            </w:r>
          </w:p>
        </w:tc>
        <w:tc>
          <w:tcPr>
            <w:tcW w:w="1701" w:type="dxa"/>
          </w:tcPr>
          <w:p w14:paraId="31117290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54</w:t>
            </w:r>
          </w:p>
        </w:tc>
        <w:tc>
          <w:tcPr>
            <w:tcW w:w="1560" w:type="dxa"/>
          </w:tcPr>
          <w:p w14:paraId="0564DD40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0988990D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516" w:type="dxa"/>
          </w:tcPr>
          <w:p w14:paraId="58642F0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-0.01</w:t>
            </w:r>
          </w:p>
        </w:tc>
      </w:tr>
      <w:tr w:rsidR="007F4E06" w14:paraId="3B48C1F0" w14:textId="77777777" w:rsidTr="002A5601">
        <w:trPr>
          <w:trHeight w:val="268"/>
        </w:trPr>
        <w:tc>
          <w:tcPr>
            <w:tcW w:w="2263" w:type="dxa"/>
          </w:tcPr>
          <w:p w14:paraId="1DB9ACA2" w14:textId="77777777" w:rsidR="007F4E06" w:rsidRPr="00352E29" w:rsidRDefault="007F4E06" w:rsidP="002A5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207AB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2</w:t>
            </w:r>
          </w:p>
        </w:tc>
        <w:tc>
          <w:tcPr>
            <w:tcW w:w="1560" w:type="dxa"/>
          </w:tcPr>
          <w:p w14:paraId="3411DE8F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4</w:t>
            </w:r>
          </w:p>
        </w:tc>
        <w:tc>
          <w:tcPr>
            <w:tcW w:w="1559" w:type="dxa"/>
          </w:tcPr>
          <w:p w14:paraId="2C93E074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98</w:t>
            </w:r>
          </w:p>
        </w:tc>
        <w:tc>
          <w:tcPr>
            <w:tcW w:w="1516" w:type="dxa"/>
          </w:tcPr>
          <w:p w14:paraId="40168713" w14:textId="77777777" w:rsidR="007F4E06" w:rsidRPr="00352E29" w:rsidRDefault="007F4E06" w:rsidP="002A5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2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4</w:t>
            </w:r>
          </w:p>
        </w:tc>
      </w:tr>
    </w:tbl>
    <w:p w14:paraId="61C777C5" w14:textId="68B38A13" w:rsidR="00DD52D8" w:rsidRDefault="007F4E06" w:rsidP="004B6339">
      <w:pPr>
        <w:rPr>
          <w:lang w:val="en-US"/>
        </w:rPr>
      </w:pPr>
      <w:r w:rsidRPr="00B72385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Pr="00B72385">
        <w:rPr>
          <w:rFonts w:ascii="Times New Roman" w:hAnsi="Times New Roman" w:cs="Times New Roman"/>
          <w:sz w:val="18"/>
          <w:szCs w:val="18"/>
          <w:lang w:val="en-US"/>
        </w:rPr>
        <w:t xml:space="preserve">: Spearman’s rho, FDR-corrected significance level </w:t>
      </w:r>
      <w:r w:rsidRPr="00B72385">
        <w:rPr>
          <w:rFonts w:ascii="Times New Roman" w:hAnsi="Times New Roman" w:cs="Times New Roman"/>
          <w:i/>
          <w:iCs/>
          <w:sz w:val="18"/>
          <w:szCs w:val="18"/>
          <w:lang w:val="en-US"/>
        </w:rPr>
        <w:t>q</w:t>
      </w:r>
      <w:r w:rsidRPr="00B72385">
        <w:rPr>
          <w:rFonts w:ascii="Times New Roman" w:hAnsi="Times New Roman" w:cs="Times New Roman"/>
          <w:sz w:val="18"/>
          <w:szCs w:val="18"/>
          <w:lang w:val="en-US"/>
        </w:rPr>
        <w:t xml:space="preserve"> &lt; 0.003. ASRS = Apraxia of Speech Rating Scale, A-ning = </w:t>
      </w:r>
      <w:r w:rsidRPr="00B72385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Neurolinguistic </w:t>
      </w:r>
      <w:r w:rsidR="00186062">
        <w:rPr>
          <w:rFonts w:ascii="Times New Roman" w:hAnsi="Times New Roman" w:cs="Times New Roman"/>
          <w:iCs/>
          <w:sz w:val="18"/>
          <w:szCs w:val="18"/>
          <w:lang w:val="en-US"/>
        </w:rPr>
        <w:t>a</w:t>
      </w:r>
      <w:r w:rsidRPr="00B72385">
        <w:rPr>
          <w:rFonts w:ascii="Times New Roman" w:hAnsi="Times New Roman" w:cs="Times New Roman"/>
          <w:iCs/>
          <w:sz w:val="18"/>
          <w:szCs w:val="18"/>
          <w:lang w:val="en-US"/>
        </w:rPr>
        <w:t>phasia Examination,</w:t>
      </w:r>
      <w:r w:rsidRPr="00B72385">
        <w:rPr>
          <w:rFonts w:ascii="Times New Roman" w:hAnsi="Times New Roman" w:cs="Times New Roman"/>
          <w:sz w:val="18"/>
          <w:szCs w:val="18"/>
          <w:lang w:val="en-US"/>
        </w:rPr>
        <w:t xml:space="preserve"> BNT = Boston Naming Test, NVOA = Nonverbal oral apraxia protocol.</w:t>
      </w:r>
    </w:p>
    <w:sectPr w:rsidR="00DD52D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393BF" w14:textId="77777777" w:rsidR="003A6FD1" w:rsidRDefault="003A6FD1" w:rsidP="003A6FD1">
      <w:pPr>
        <w:spacing w:after="0" w:line="240" w:lineRule="auto"/>
      </w:pPr>
      <w:r>
        <w:separator/>
      </w:r>
    </w:p>
  </w:endnote>
  <w:endnote w:type="continuationSeparator" w:id="0">
    <w:p w14:paraId="60E62CC9" w14:textId="77777777" w:rsidR="003A6FD1" w:rsidRDefault="003A6FD1" w:rsidP="003A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013B6" w14:textId="77777777" w:rsidR="003A6FD1" w:rsidRDefault="003A6FD1" w:rsidP="003A6FD1">
      <w:pPr>
        <w:spacing w:after="0" w:line="240" w:lineRule="auto"/>
      </w:pPr>
      <w:r>
        <w:separator/>
      </w:r>
    </w:p>
  </w:footnote>
  <w:footnote w:type="continuationSeparator" w:id="0">
    <w:p w14:paraId="670EBF37" w14:textId="77777777" w:rsidR="003A6FD1" w:rsidRDefault="003A6FD1" w:rsidP="003A6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383942"/>
      <w:docPartObj>
        <w:docPartGallery w:val="Page Numbers (Top of Page)"/>
        <w:docPartUnique/>
      </w:docPartObj>
    </w:sdtPr>
    <w:sdtContent>
      <w:p w14:paraId="02CD83A9" w14:textId="7EC8E00D" w:rsidR="003A6FD1" w:rsidRDefault="003A6FD1">
        <w:pPr>
          <w:pStyle w:val="Sidhuvu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86DF24" w14:textId="77777777" w:rsidR="003A6FD1" w:rsidRDefault="003A6FD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13630E"/>
    <w:multiLevelType w:val="hybridMultilevel"/>
    <w:tmpl w:val="EE3C0C6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6394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39"/>
    <w:rsid w:val="00000BFE"/>
    <w:rsid w:val="000140C0"/>
    <w:rsid w:val="000208C6"/>
    <w:rsid w:val="00023A9E"/>
    <w:rsid w:val="00026F96"/>
    <w:rsid w:val="0003401F"/>
    <w:rsid w:val="00053903"/>
    <w:rsid w:val="00061365"/>
    <w:rsid w:val="000973A9"/>
    <w:rsid w:val="000B3E58"/>
    <w:rsid w:val="000C494A"/>
    <w:rsid w:val="000C63AF"/>
    <w:rsid w:val="000E156E"/>
    <w:rsid w:val="000F5EAE"/>
    <w:rsid w:val="0012316C"/>
    <w:rsid w:val="001451A1"/>
    <w:rsid w:val="00164CE7"/>
    <w:rsid w:val="00170FE9"/>
    <w:rsid w:val="00180446"/>
    <w:rsid w:val="00186062"/>
    <w:rsid w:val="00195B85"/>
    <w:rsid w:val="001D549B"/>
    <w:rsid w:val="00221FEE"/>
    <w:rsid w:val="00240092"/>
    <w:rsid w:val="002410A2"/>
    <w:rsid w:val="002473E9"/>
    <w:rsid w:val="00264613"/>
    <w:rsid w:val="00265256"/>
    <w:rsid w:val="002962F4"/>
    <w:rsid w:val="00297FCF"/>
    <w:rsid w:val="002A0E6F"/>
    <w:rsid w:val="002C6B0D"/>
    <w:rsid w:val="002E0B25"/>
    <w:rsid w:val="002E5727"/>
    <w:rsid w:val="00305E10"/>
    <w:rsid w:val="00306F03"/>
    <w:rsid w:val="0033450C"/>
    <w:rsid w:val="00347ECB"/>
    <w:rsid w:val="00352E29"/>
    <w:rsid w:val="003556F7"/>
    <w:rsid w:val="003A6FD1"/>
    <w:rsid w:val="003D2F3B"/>
    <w:rsid w:val="003D7470"/>
    <w:rsid w:val="003E14A4"/>
    <w:rsid w:val="00407674"/>
    <w:rsid w:val="00421A37"/>
    <w:rsid w:val="00427BC5"/>
    <w:rsid w:val="00430FE3"/>
    <w:rsid w:val="00431F39"/>
    <w:rsid w:val="00434439"/>
    <w:rsid w:val="00444621"/>
    <w:rsid w:val="004574E2"/>
    <w:rsid w:val="004814B3"/>
    <w:rsid w:val="004A24D2"/>
    <w:rsid w:val="004A7DC7"/>
    <w:rsid w:val="004B6339"/>
    <w:rsid w:val="004C016A"/>
    <w:rsid w:val="004C7DD0"/>
    <w:rsid w:val="005204C7"/>
    <w:rsid w:val="00527037"/>
    <w:rsid w:val="00556B69"/>
    <w:rsid w:val="005574F1"/>
    <w:rsid w:val="00562C50"/>
    <w:rsid w:val="005779A3"/>
    <w:rsid w:val="005E5609"/>
    <w:rsid w:val="00656C4E"/>
    <w:rsid w:val="006638DE"/>
    <w:rsid w:val="006D4406"/>
    <w:rsid w:val="006E6DEA"/>
    <w:rsid w:val="006F7EC8"/>
    <w:rsid w:val="00704208"/>
    <w:rsid w:val="00745E2A"/>
    <w:rsid w:val="00764DB2"/>
    <w:rsid w:val="00797056"/>
    <w:rsid w:val="007A24EA"/>
    <w:rsid w:val="007A4D89"/>
    <w:rsid w:val="007A665F"/>
    <w:rsid w:val="007F4AEE"/>
    <w:rsid w:val="007F4E06"/>
    <w:rsid w:val="00823884"/>
    <w:rsid w:val="00823DDB"/>
    <w:rsid w:val="00842C94"/>
    <w:rsid w:val="00844F0B"/>
    <w:rsid w:val="00897E72"/>
    <w:rsid w:val="008A06B5"/>
    <w:rsid w:val="008A350C"/>
    <w:rsid w:val="00900C6A"/>
    <w:rsid w:val="00907107"/>
    <w:rsid w:val="00916D05"/>
    <w:rsid w:val="009467B5"/>
    <w:rsid w:val="009A6ABE"/>
    <w:rsid w:val="009B5D86"/>
    <w:rsid w:val="009B675A"/>
    <w:rsid w:val="009C2092"/>
    <w:rsid w:val="00A03658"/>
    <w:rsid w:val="00A2190C"/>
    <w:rsid w:val="00A342F1"/>
    <w:rsid w:val="00A95F83"/>
    <w:rsid w:val="00AB7305"/>
    <w:rsid w:val="00AC0E76"/>
    <w:rsid w:val="00AE08E6"/>
    <w:rsid w:val="00AE7FE3"/>
    <w:rsid w:val="00B04A88"/>
    <w:rsid w:val="00B170C8"/>
    <w:rsid w:val="00B27FE6"/>
    <w:rsid w:val="00B30317"/>
    <w:rsid w:val="00B67FBA"/>
    <w:rsid w:val="00B72385"/>
    <w:rsid w:val="00B757BC"/>
    <w:rsid w:val="00B93D7E"/>
    <w:rsid w:val="00BB0E87"/>
    <w:rsid w:val="00BC0C14"/>
    <w:rsid w:val="00BC6AEB"/>
    <w:rsid w:val="00BE0A71"/>
    <w:rsid w:val="00BE54ED"/>
    <w:rsid w:val="00C02B27"/>
    <w:rsid w:val="00C0591E"/>
    <w:rsid w:val="00C167F1"/>
    <w:rsid w:val="00C76A34"/>
    <w:rsid w:val="00C8562F"/>
    <w:rsid w:val="00C935B4"/>
    <w:rsid w:val="00C9577F"/>
    <w:rsid w:val="00CD3104"/>
    <w:rsid w:val="00CE5A70"/>
    <w:rsid w:val="00CF5D9C"/>
    <w:rsid w:val="00D3178A"/>
    <w:rsid w:val="00DD52D8"/>
    <w:rsid w:val="00DD6188"/>
    <w:rsid w:val="00E860CA"/>
    <w:rsid w:val="00EA4593"/>
    <w:rsid w:val="00EC0C73"/>
    <w:rsid w:val="00F1109E"/>
    <w:rsid w:val="00F441C1"/>
    <w:rsid w:val="00F5079D"/>
    <w:rsid w:val="00F73FB9"/>
    <w:rsid w:val="00F75A8E"/>
    <w:rsid w:val="00FA1FAB"/>
    <w:rsid w:val="00FA244B"/>
    <w:rsid w:val="00FA4C07"/>
    <w:rsid w:val="00FB7F12"/>
    <w:rsid w:val="00FD32BC"/>
    <w:rsid w:val="00FE1A9F"/>
    <w:rsid w:val="00FE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64D48"/>
  <w15:chartTrackingRefBased/>
  <w15:docId w15:val="{7EF9E89C-67EA-47C7-A4AA-215AE1F0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3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26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44F0B"/>
    <w:pPr>
      <w:ind w:left="720"/>
      <w:contextualSpacing/>
    </w:pPr>
  </w:style>
  <w:style w:type="paragraph" w:styleId="Ingetavstnd">
    <w:name w:val="No Spacing"/>
    <w:uiPriority w:val="1"/>
    <w:qFormat/>
    <w:rsid w:val="00B04A88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3A6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6FD1"/>
  </w:style>
  <w:style w:type="paragraph" w:styleId="Sidfot">
    <w:name w:val="footer"/>
    <w:basedOn w:val="Normal"/>
    <w:link w:val="SidfotChar"/>
    <w:uiPriority w:val="99"/>
    <w:unhideWhenUsed/>
    <w:rsid w:val="003A6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6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EF017-6F97-4234-A744-11E91745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ybbinette</dc:creator>
  <cp:keywords/>
  <dc:description/>
  <cp:lastModifiedBy>Helena Hybbinette</cp:lastModifiedBy>
  <cp:revision>2</cp:revision>
  <dcterms:created xsi:type="dcterms:W3CDTF">2022-11-06T21:37:00Z</dcterms:created>
  <dcterms:modified xsi:type="dcterms:W3CDTF">2022-11-06T21:37:00Z</dcterms:modified>
</cp:coreProperties>
</file>